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27FE" w:rsidRDefault="00F746A4">
      <w:pPr>
        <w:rPr>
          <w:rFonts w:ascii="Arial" w:hAnsi="Arial"/>
          <w:b/>
        </w:rPr>
      </w:pPr>
      <w:r>
        <w:rPr>
          <w:rFonts w:ascii="Arial" w:hAnsi="Arial"/>
          <w:b/>
        </w:rPr>
        <w:t>Supplement 1</w:t>
      </w:r>
      <w:r w:rsidR="000527FE">
        <w:rPr>
          <w:rFonts w:ascii="Arial" w:hAnsi="Arial"/>
          <w:b/>
        </w:rPr>
        <w:t>: Up Regulated Genes</w:t>
      </w:r>
    </w:p>
    <w:p w:rsidR="000527FE" w:rsidRDefault="000527FE">
      <w:pPr>
        <w:rPr>
          <w:rFonts w:ascii="Arial" w:hAnsi="Arial"/>
          <w:b/>
        </w:rPr>
      </w:pPr>
    </w:p>
    <w:tbl>
      <w:tblPr>
        <w:tblW w:w="9463" w:type="dxa"/>
        <w:tblInd w:w="78" w:type="dxa"/>
        <w:tblLayout w:type="fixed"/>
        <w:tblLook w:val="0000"/>
      </w:tblPr>
      <w:tblGrid>
        <w:gridCol w:w="1800"/>
        <w:gridCol w:w="1740"/>
        <w:gridCol w:w="2741"/>
        <w:gridCol w:w="1061"/>
        <w:gridCol w:w="1060"/>
        <w:gridCol w:w="1061"/>
      </w:tblGrid>
      <w:tr w:rsidR="00F718DD" w:rsidRPr="00F718DD">
        <w:trPr>
          <w:trHeight w:val="240"/>
        </w:trPr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UID</w:t>
            </w:r>
          </w:p>
        </w:tc>
        <w:tc>
          <w:tcPr>
            <w:tcW w:w="1740" w:type="dxa"/>
            <w:tcBorders>
              <w:top w:val="single" w:sz="2" w:space="0" w:color="000000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TSA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SB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VPA</w:t>
            </w:r>
          </w:p>
        </w:tc>
      </w:tr>
      <w:tr w:rsidR="00D41598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D41598" w:rsidRPr="00F718DD" w:rsidRDefault="00D41598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29597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41598" w:rsidRPr="00F718DD" w:rsidRDefault="00D41598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1700018B08Rik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D41598" w:rsidRDefault="00D41598">
            <w:r w:rsidRPr="00037D2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41598" w:rsidRPr="00F718DD" w:rsidRDefault="00D41598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213744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41598" w:rsidRPr="00F718DD" w:rsidRDefault="00D41598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671303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41598" w:rsidRPr="00F718DD" w:rsidRDefault="00D41598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238619</w:t>
            </w:r>
          </w:p>
        </w:tc>
      </w:tr>
      <w:tr w:rsidR="00D41598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D41598" w:rsidRPr="00F718DD" w:rsidRDefault="00D41598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AK016569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41598" w:rsidRPr="00F718DD" w:rsidRDefault="00D41598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4932442L08Rik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D41598" w:rsidRDefault="00D41598">
            <w:r w:rsidRPr="00037D2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41598" w:rsidRPr="00F718DD" w:rsidRDefault="00D41598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876759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41598" w:rsidRPr="00F718DD" w:rsidRDefault="00D41598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675095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41598" w:rsidRPr="00F718DD" w:rsidRDefault="00D41598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2378</w:t>
            </w:r>
          </w:p>
        </w:tc>
      </w:tr>
      <w:tr w:rsidR="00D41598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D41598" w:rsidRPr="00F718DD" w:rsidRDefault="00D41598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01033304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41598" w:rsidRPr="00F718DD" w:rsidRDefault="00D41598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5330417C22Rik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D41598" w:rsidRDefault="00D41598">
            <w:r w:rsidRPr="00037D2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41598" w:rsidRPr="00F718DD" w:rsidRDefault="00D41598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623316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41598" w:rsidRPr="00F718DD" w:rsidRDefault="00D41598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0.898817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41598" w:rsidRPr="00F718DD" w:rsidRDefault="00D41598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800932</w:t>
            </w:r>
          </w:p>
        </w:tc>
      </w:tr>
      <w:tr w:rsidR="00D41598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D41598" w:rsidRPr="00F718DD" w:rsidRDefault="00D41598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183152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41598" w:rsidRPr="00F718DD" w:rsidRDefault="00D41598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6330514A18Rik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D41598" w:rsidRDefault="00D41598">
            <w:r w:rsidRPr="00037D2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41598" w:rsidRPr="00F718DD" w:rsidRDefault="00D41598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4.07384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41598" w:rsidRPr="00F718DD" w:rsidRDefault="00D41598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516239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41598" w:rsidRPr="00F718DD" w:rsidRDefault="00D41598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762933</w:t>
            </w:r>
          </w:p>
        </w:tc>
      </w:tr>
      <w:tr w:rsidR="00D41598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D41598" w:rsidRPr="00F718DD" w:rsidRDefault="00D41598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AK048964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41598" w:rsidRPr="00F718DD" w:rsidRDefault="00D41598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A230070E04Rik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D41598" w:rsidRDefault="00D41598">
            <w:r w:rsidRPr="00037D2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41598" w:rsidRPr="00F718DD" w:rsidRDefault="00D41598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380707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41598" w:rsidRPr="00F718DD" w:rsidRDefault="00D41598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118365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41598" w:rsidRPr="00F718DD" w:rsidRDefault="00D41598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338416</w:t>
            </w:r>
          </w:p>
        </w:tc>
      </w:tr>
      <w:tr w:rsidR="00D41598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D41598" w:rsidRPr="00F718DD" w:rsidRDefault="00D41598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AK145690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41598" w:rsidRPr="00F718DD" w:rsidRDefault="00D41598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Aim1l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D41598" w:rsidRDefault="00D41598">
            <w:r w:rsidRPr="00037D2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41598" w:rsidRPr="00F718DD" w:rsidRDefault="00D41598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196356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41598" w:rsidRPr="00F718DD" w:rsidRDefault="00D41598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120676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41598" w:rsidRPr="00F718DD" w:rsidRDefault="00D41598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849342</w:t>
            </w:r>
          </w:p>
        </w:tc>
      </w:tr>
      <w:tr w:rsidR="00D41598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D41598" w:rsidRPr="00F718DD" w:rsidRDefault="00D41598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AK043041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41598" w:rsidRPr="00F718DD" w:rsidRDefault="00D41598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AK043041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D41598" w:rsidRDefault="00D41598">
            <w:r w:rsidRPr="00037D2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41598" w:rsidRPr="00F718DD" w:rsidRDefault="00D41598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173569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41598" w:rsidRPr="00F718DD" w:rsidRDefault="00D41598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682568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41598" w:rsidRPr="00F718DD" w:rsidRDefault="00D41598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438934</w:t>
            </w:r>
          </w:p>
        </w:tc>
      </w:tr>
      <w:tr w:rsidR="00D41598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D41598" w:rsidRPr="00F718DD" w:rsidRDefault="00D41598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AK086786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41598" w:rsidRPr="00F718DD" w:rsidRDefault="00D41598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AK086786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D41598" w:rsidRDefault="00D41598">
            <w:r w:rsidRPr="00037D29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41598" w:rsidRPr="00F718DD" w:rsidRDefault="00D41598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109652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41598" w:rsidRPr="00F718DD" w:rsidRDefault="00D41598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461926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41598" w:rsidRPr="00F718DD" w:rsidRDefault="00D41598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88861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07439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Alk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D415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anaplastic lymphoma kinase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485145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008088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5418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11786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Aloxe3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D415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arachidonate lipoxygenase 3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191294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1.986686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014661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175270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Ankrd56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D415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 ankyrin repeat domain 56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4.90874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736309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4.864422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183027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Ap1s3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D415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AP-1 complex subunit sigma-3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925963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1.882009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10788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18790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Arc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D415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activity regulated cytoskeletal-associated protein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111934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4.053845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775407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01039645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Asphd1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D415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aspartate beta-hydroxylase domain containing 1 (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749028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088474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100958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07526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Barx1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D415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BarH-like homeobox 1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5.914676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514771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6.113404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07558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Bmp8a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D415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bone morphogenetic protein 8a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4.828468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769271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4.344735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07559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Bmp8b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D415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bone morphogenetic protein 8b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4.648948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426032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4.481241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175235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Brunol6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D415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bruno-like 6, RNA binding protein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617766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71704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849438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175938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Btn2a2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D415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butyrophilin, subfamily 2, member A2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299652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575223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959033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AK082735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C230098O21Rik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D41598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915164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165895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02209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177691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C79127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D41598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4.69349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411402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4.015182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13879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Cabp1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D415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calcium binding protein 1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801963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185425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739919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01033954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Calca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D415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calcitonin/calcitonin-related polypeptide, alpha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5.181578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901623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5.794004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07587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Calca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D415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calcitonin/calcitonin-related polypeptide, alpha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5.181578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901623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5.794004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07662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Cdh15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D415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cadherin 15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861084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516348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213103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07673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Cdx2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D415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caudal type homeo box 2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145844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132122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52236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07693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Chga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D415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chromogranin A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4.576355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666244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4.876693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133709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Chrdl2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D415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chordin-like 2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478005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729814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362085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176844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Chrna5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D415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cholinergic receptor, nicotinic, alpha polypeptide 5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835722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244155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4.040573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16685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Comp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D415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cartilage oligomeric matrix protein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754114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01517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67381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170684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Cpne7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D415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copine VII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878807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737753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563916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AK081332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Dgkk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D41598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4.386345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184027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5.279344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07857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Dhh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D4159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desert hedgehog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4.67938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698818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4.822872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170593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Disp2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dispatched homolog 2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249582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533555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384487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10090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Dusp2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dual specificity phosphatase 2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5.23522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687281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286831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07899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Ecm1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extracellular matrix protein 1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41203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083758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35529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AK020438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Efna3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0D0FEA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443561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576597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252868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20596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Egr4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early growth response 4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6.393743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762126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5.956289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145973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Ell3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elongation factor RNA polymerase II-like 3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4.551627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948918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971415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ENSMUST00000096572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ENSMUST00000096572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0D0FEA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503623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491831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752745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177671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Epha10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Eph receptor A10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555954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700783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153595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11934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Esrrb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estrogen related receptor, beta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4.343378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699301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4.760608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07957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Esx1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extraembryonic, spermatogenesis, homeobox 1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4.736379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841272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5.128661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07959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Etv2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ets variant gene 2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020112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260403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327122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172857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Exdl1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exonuclease 3'-5' domain-like 1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026651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116105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030309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08029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Flt4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FMS-like tyrosine kinase 4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397975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142258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241737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08241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Foxg1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forkhead box G1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845412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066819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744462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08072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Gabrd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gamma-aminobutyric acid (GABA-A) receptor, subunit delta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460517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177647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065893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13847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Gcat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glycine C-acetyltransferase (2-amino-3-ketobutyrate-coenzyme A ligase)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592896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106305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431126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AK136383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Gja3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gap junction membrane channel protein alpha 3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4.377345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476845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4.538633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01033302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Gm129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 gene model 129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179166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419446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460469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01085513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Gm693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gene model 693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777073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181498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880934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21347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Gsdma1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gasdermin A1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394012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175534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019543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BC010322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H2-Ab1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histocompatibility 2, class II antigen A, beta 1, mRNA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998313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1.97051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574749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207105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H2-Ab1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histocompatibility 2, class II antigen A, beta 1, mRNA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998313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1.97051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574749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177900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Hapln4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hyaluronan and proteoglycan link protein 4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163154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238883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573143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10445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Hmx1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H6 homeo box 1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477564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655212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881789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08263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Hoxa10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homeo box A10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349894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302016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043341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08267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Hoxb13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homeo box B13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087035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592452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198744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08270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Hoxb9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homeo box B9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477417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4.541104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375564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08272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Hoxc9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homeo box C9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4.134265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009733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5.165076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08275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Hoxd13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homeo box D13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618709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4.129443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080579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08276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Hoxd8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homeo box D8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024914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359575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358301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10479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Hspa1a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heat shock protein 1A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795518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825814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201492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08350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Il11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interleukin 11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194868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908692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24662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16851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Irf6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interferon regulatory factor 6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4.062405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003395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701542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27397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Isl2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insulin related protein 2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115656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628039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911977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146125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Itpka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inositol 1,4,5-trisphosphate 3-kinase A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493068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589669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037571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AK030435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Klf14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0D0FEA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4.079532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726396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035657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08499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Lhx5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LIM homeobox protein 5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889976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628773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4.283255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08500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Lhx6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LIM homeobox protein 6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094435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398906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21982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01025565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Lhx9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LIM homeobox protein 9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281494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1.976206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569772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01042577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Lhx9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LIM homeobox protein 9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281494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1.976206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569772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11698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Lin7b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lin-7 homolog B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156124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483851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650206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10755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Maff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v-maf musculoaponeurotic fibrosarcoma oncogene</w:t>
            </w:r>
            <w:r w:rsidR="000D0FEA">
              <w:rPr>
                <w:rFonts w:ascii="Arial" w:hAnsi="Arial" w:cs="Arial"/>
                <w:color w:val="000000"/>
                <w:sz w:val="20"/>
                <w:szCs w:val="20"/>
              </w:rPr>
              <w:t>, F</w:t>
            </w: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221043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035565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036203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AK037524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Mctp2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0D0FEA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500875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679746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76403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19944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Mnx1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motor neuron and pancreas homeobox 1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901598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20647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089136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AP109359-1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AP109359-1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0D0FEA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027508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1.989057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134104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10904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efh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neurofilament, heavy polypeptide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59724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158828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343148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AK149219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efl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0D0FEA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335048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224902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885718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08691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efm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neurofilament, medium polypeptide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129607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390644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555206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08700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kx2-5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K2 transcription factor related</w:t>
            </w:r>
            <w:r w:rsidR="000D0FEA">
              <w:rPr>
                <w:rFonts w:ascii="Arial" w:hAnsi="Arial" w:cs="Arial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142687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110159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970032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10921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kx3-1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NK-3 transcription factor, locus 1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66619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474874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097579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19515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u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neuromedin U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4.799041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4.341374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5.044434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16789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ptx2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neuronal pentraxin 2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601253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593148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367856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22029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rgn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neurogranin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256522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176436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533784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20610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rip3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nuclear receptor interacting protein 3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4.149442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411358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986131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01033124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trk1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neurotrophic tyrosine kinase, receptor, type 1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607289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357372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4.067493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194268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Onecut2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one cut domain</w:t>
            </w:r>
            <w:r w:rsidR="000D0FEA">
              <w:rPr>
                <w:rFonts w:ascii="Arial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255712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741141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667593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152818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Osbp2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oxysterol binding protein 2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42575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705382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29634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08780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Pax1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paired box gene 1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5.142032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4.239118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5.016902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11041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Pax9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paired box gene 9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704922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501745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227805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198191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Pip5kl1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phosphatidylinositol-4-phosphate 5-kinase-like 1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693354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763938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450368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11097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Pitx1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paired-like homeodomain transcription factor 1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122734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033715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926973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19762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Pkp3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plakophilin 3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870876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570974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768737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13738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Plek2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pleckstrin 2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742351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074379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444328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27982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Ppm1j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protein phosphatase 1J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460729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288255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624343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19429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Prss16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protease, serine, 16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618523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076077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560169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08985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Ptprn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protein tyrosine phosphatase, receptor type, N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471258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183545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704057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23852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Rab3c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RAB3C, member RAS oncogene family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266223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741333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370628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194055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Rbm35a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RNA binding motif protein 35A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422872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169714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196354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19799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Rhcg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Rhesus blood group-associated C glycoprotein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042269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701518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382701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AK007019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Rundc3a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0D0FEA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638564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029237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11545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11350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Sema4f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sema domain, immunoglobulin domain (Ig), TM domain, and short cytoplasmic domain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864034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568434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293273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08871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Serpine1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serine (or cysteine) peptidase inhibitor, </w:t>
            </w:r>
            <w:r w:rsidR="000D0FEA">
              <w:rPr>
                <w:rFonts w:ascii="Arial" w:hAnsi="Arial" w:cs="Arial"/>
                <w:color w:val="000000"/>
                <w:sz w:val="20"/>
                <w:szCs w:val="20"/>
              </w:rPr>
              <w:t>E1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421372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325775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731137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146257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Slc29a4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solute carrier</w:t>
            </w:r>
            <w:r w:rsidR="000D0FEA">
              <w:rPr>
                <w:rFonts w:ascii="Arial" w:hAnsi="Arial" w:cs="Arial"/>
                <w:color w:val="000000"/>
                <w:sz w:val="20"/>
                <w:szCs w:val="20"/>
              </w:rPr>
              <w:t>, 29a4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142551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386902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337175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53248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Slc5a5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0D0FEA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lute carrier,</w:t>
            </w:r>
            <w:r w:rsidR="00F718DD"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 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5</w:t>
            </w:r>
            <w:r w:rsidR="00F718DD"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318324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296027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236682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M22012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Snap25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synaptosomal-associated protein 25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4.36622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383414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4.380449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11428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Snap25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synaptosomal-associated protein 25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4.36622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383414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4.380449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16907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Spint1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0D0FEA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rine protease inhibitor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942012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136382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174686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146028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Stac2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SH3 and cysteine rich domain 2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066405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632735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020182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19675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Stmn4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stathmin-like 4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517945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048906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893501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172440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Stxbp5l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0D0FE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syntaxin binding protein 5-like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798543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080041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915277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13873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Sult4a1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1C2A2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sulfotransferase family 4A, </w:t>
            </w:r>
            <w:r w:rsidR="001C2A2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63888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119514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981433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08532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Tacstd1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1C2A2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tumor-associated calcium signal transducer 1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5.19041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985756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4.714645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TC1634227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TC1634227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1C2A22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4.051267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854969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409677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09328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Tcf15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1C2A2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transcription factor 15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841631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913499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366492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09335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Tcfap2c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1C2A2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transcription factor AP-2, gamma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63743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532039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311789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178254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Tcfl5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1C2A2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transcription factor-like 5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805265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054306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685745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31374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Tex15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1C2A2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testis expressed gene 15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259103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069418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60545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01044384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Timp1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1C2A2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tissue inhibitor of metalloproteinase 1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054076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082196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044071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183311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Tmem145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1C2A2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transmembrane protein 145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574457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685057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389851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01001885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Tmem151a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1C2A2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transmembrane protein 151A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522547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120164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207431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25452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Tmem54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1C2A2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transmembrane protein 54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597726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4.074257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832441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182991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Tmem59l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1C2A2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transmembrane protein 59-like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4.27585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543735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4.363936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175502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Tmem74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1C2A2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transmembrane protein 74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410572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4.165811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488729</w:t>
            </w:r>
          </w:p>
        </w:tc>
      </w:tr>
      <w:tr w:rsidR="00F718DD" w:rsidRPr="00F718DD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NM_011912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Vax2</w:t>
            </w:r>
          </w:p>
        </w:tc>
        <w:tc>
          <w:tcPr>
            <w:tcW w:w="2741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1C2A2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 xml:space="preserve">ventral anterior homeobox containing gene 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3.004366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360094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718DD" w:rsidRPr="00F718DD" w:rsidRDefault="00F718DD" w:rsidP="00F718D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18DD">
              <w:rPr>
                <w:rFonts w:ascii="Arial" w:hAnsi="Arial" w:cs="Arial"/>
                <w:color w:val="000000"/>
                <w:sz w:val="20"/>
                <w:szCs w:val="20"/>
              </w:rPr>
              <w:t>2.884862</w:t>
            </w:r>
          </w:p>
        </w:tc>
      </w:tr>
    </w:tbl>
    <w:p w:rsidR="00865815" w:rsidRPr="000527FE" w:rsidRDefault="00865815">
      <w:pPr>
        <w:rPr>
          <w:rFonts w:ascii="Arial" w:hAnsi="Arial"/>
          <w:b/>
        </w:rPr>
      </w:pPr>
    </w:p>
    <w:sectPr w:rsidR="00865815" w:rsidRPr="000527FE" w:rsidSect="00865815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65815"/>
    <w:rsid w:val="000527FE"/>
    <w:rsid w:val="000D0FEA"/>
    <w:rsid w:val="000E356D"/>
    <w:rsid w:val="001C2A22"/>
    <w:rsid w:val="00296D0A"/>
    <w:rsid w:val="006538BF"/>
    <w:rsid w:val="00813549"/>
    <w:rsid w:val="00865815"/>
    <w:rsid w:val="00A279F4"/>
    <w:rsid w:val="00A95292"/>
    <w:rsid w:val="00D41598"/>
    <w:rsid w:val="00DC190F"/>
    <w:rsid w:val="00F573C2"/>
    <w:rsid w:val="00F718DD"/>
    <w:rsid w:val="00F746A4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B16AD5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MediumShading2">
    <w:name w:val="Medium Shading 2"/>
    <w:basedOn w:val="TableNormal"/>
    <w:uiPriority w:val="64"/>
    <w:rsid w:val="00865815"/>
    <w:rPr>
      <w:sz w:val="22"/>
      <w:szCs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LightGrid-Accent11">
    <w:name w:val="Light Grid - Accent 11"/>
    <w:basedOn w:val="TableNormal"/>
    <w:uiPriority w:val="62"/>
    <w:rsid w:val="00865815"/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Shading-Accent4">
    <w:name w:val="Light Shading Accent 4"/>
    <w:basedOn w:val="TableNormal"/>
    <w:uiPriority w:val="60"/>
    <w:rsid w:val="00865815"/>
    <w:rPr>
      <w:color w:val="5F497A" w:themeColor="accent4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MediumGrid1-Accent1">
    <w:name w:val="Medium Grid 1 Accent 1"/>
    <w:basedOn w:val="TableNormal"/>
    <w:uiPriority w:val="67"/>
    <w:rsid w:val="00865815"/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customStyle="1" w:styleId="MediumGrid31">
    <w:name w:val="Medium Grid 31"/>
    <w:basedOn w:val="TableNormal"/>
    <w:uiPriority w:val="69"/>
    <w:rsid w:val="00865815"/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TableGrid">
    <w:name w:val="Table Grid"/>
    <w:basedOn w:val="TableNormal"/>
    <w:uiPriority w:val="59"/>
    <w:rsid w:val="0086581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25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4</Pages>
  <Words>1320</Words>
  <Characters>7526</Characters>
  <Application>Microsoft Macintosh Word</Application>
  <DocSecurity>0</DocSecurity>
  <Lines>62</Lines>
  <Paragraphs>15</Paragraphs>
  <ScaleCrop>false</ScaleCrop>
  <Company>University of Toronto</Company>
  <LinksUpToDate>false</LinksUpToDate>
  <CharactersWithSpaces>9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Forgione</dc:creator>
  <cp:keywords/>
  <cp:lastModifiedBy>Nicole Forgione</cp:lastModifiedBy>
  <cp:revision>8</cp:revision>
  <dcterms:created xsi:type="dcterms:W3CDTF">2011-10-01T01:39:00Z</dcterms:created>
  <dcterms:modified xsi:type="dcterms:W3CDTF">2011-10-17T19:00:00Z</dcterms:modified>
</cp:coreProperties>
</file>